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4"/>
        <w:gridCol w:w="3556"/>
        <w:gridCol w:w="1620"/>
        <w:gridCol w:w="3110"/>
      </w:tblGrid>
      <w:tr>
        <w:trPr>
          <w:trHeight w:val="192" w:hRule="atLeast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35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in/avg/stdev/ma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31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in/avg/stdev/max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1 / 8.9438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l-GR"/>
              </w:rPr>
              <w:t>3.251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 / 8.4893 / 3.354 /32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5 / 14.213 / 4.52 /  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 / 9.5875 / 3.699 / 28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1 / 9.6031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3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/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YS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-1 / 19.731 / 6.765 /50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 / 9.3899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145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-2 / 11.920 / 3.301  /35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5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12.037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415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/ 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-2 / 8.8788 / 2.385 /27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-2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8.8221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464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 / 11.673 / 3.613 / 34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1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7.9240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489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/ 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ILE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5 / 11.529 / 3.361 / 28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A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0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9.8132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4.229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/ 9.7950 / 3.122 / 26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5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15.710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5.203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PO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5 / 38.454 / 8.799 / 83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-2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6.9320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3.415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8 / 30.274 / 4.803  / 57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-1 / 17.181 / 7.278 /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TR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-2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25.252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>5.554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/ 53</w:t>
            </w:r>
          </w:p>
        </w:tc>
      </w:tr>
      <w:tr>
        <w:trPr>
          <w:trHeight w:val="204" w:hRule="atLeast"/>
        </w:trPr>
        <w:tc>
          <w:tcPr>
            <w:tcW w:w="97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 / 8.2041 /  2.533 /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Thorndale AMT;Times New Roman" w:cs="Thorndale AMT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13:00Z</dcterms:created>
  <dc:creator>Evangelia</dc:creator>
  <dc:description/>
  <cp:keywords/>
  <dc:language>en-US</dc:language>
  <cp:lastModifiedBy>Evangelia</cp:lastModifiedBy>
  <dcterms:modified xsi:type="dcterms:W3CDTF">2008-11-27T13:13:00Z</dcterms:modified>
  <cp:revision>1</cp:revision>
  <dc:subject/>
  <dc:title>Residue</dc:title>
</cp:coreProperties>
</file>